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BBCBA" w14:textId="77777777" w:rsidR="00143BAB" w:rsidRPr="00143BAB" w:rsidRDefault="00143BAB" w:rsidP="00143B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43BAB">
        <w:rPr>
          <w:rFonts w:ascii="Times New Roman" w:hAnsi="Times New Roman" w:cs="Times New Roman"/>
          <w:sz w:val="24"/>
          <w:szCs w:val="24"/>
        </w:rPr>
        <w:t>RIAGENDR</w:t>
      </w:r>
      <w:proofErr w:type="spellEnd"/>
      <w:r w:rsidRPr="00143BAB">
        <w:rPr>
          <w:rFonts w:ascii="Times New Roman" w:hAnsi="Times New Roman" w:cs="Times New Roman"/>
          <w:sz w:val="24"/>
          <w:szCs w:val="24"/>
        </w:rPr>
        <w:t xml:space="preserve"> - Gender</w:t>
      </w:r>
    </w:p>
    <w:p w14:paraId="01409AA5" w14:textId="77777777" w:rsidR="00143BAB" w:rsidRPr="00143BAB" w:rsidRDefault="00143BAB" w:rsidP="00143BAB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143BA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English Text:</w:t>
      </w:r>
    </w:p>
    <w:p w14:paraId="26795F45" w14:textId="77777777" w:rsidR="00143BAB" w:rsidRPr="00143BAB" w:rsidRDefault="00143BAB" w:rsidP="00143BAB">
      <w:pPr>
        <w:widowControl/>
        <w:ind w:left="72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143BAB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Gender of the participant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150"/>
        <w:gridCol w:w="4146"/>
      </w:tblGrid>
      <w:tr w:rsidR="00143BAB" w:rsidRPr="00A53C44" w14:paraId="3D0F8EF3" w14:textId="77777777" w:rsidTr="009C285F">
        <w:tc>
          <w:tcPr>
            <w:tcW w:w="2501" w:type="pct"/>
          </w:tcPr>
          <w:p w14:paraId="69F3E8E0" w14:textId="77777777" w:rsidR="00143BAB" w:rsidRPr="00A53C44" w:rsidRDefault="00143BAB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4F4E1"/>
              </w:rPr>
              <w:t>Code or Value</w:t>
            </w:r>
          </w:p>
        </w:tc>
        <w:tc>
          <w:tcPr>
            <w:tcW w:w="2499" w:type="pct"/>
          </w:tcPr>
          <w:p w14:paraId="4D39CA37" w14:textId="77777777" w:rsidR="00143BAB" w:rsidRPr="00A53C44" w:rsidRDefault="00143BAB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4F4E1"/>
              </w:rPr>
              <w:t>Value Description</w:t>
            </w:r>
          </w:p>
        </w:tc>
      </w:tr>
      <w:tr w:rsidR="00143BAB" w:rsidRPr="00A53C44" w14:paraId="00CD05E3" w14:textId="77777777" w:rsidTr="009C285F">
        <w:tc>
          <w:tcPr>
            <w:tcW w:w="2501" w:type="pct"/>
          </w:tcPr>
          <w:p w14:paraId="18EBDA7E" w14:textId="77777777" w:rsidR="00143BAB" w:rsidRPr="00A53C44" w:rsidRDefault="00143BAB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9" w:type="pct"/>
          </w:tcPr>
          <w:p w14:paraId="2B29E1ED" w14:textId="09E0C042" w:rsidR="00143BAB" w:rsidRPr="00A53C44" w:rsidRDefault="00143BAB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3B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</w:tr>
      <w:tr w:rsidR="00143BAB" w:rsidRPr="00A53C44" w14:paraId="6C4644C6" w14:textId="77777777" w:rsidTr="009C285F">
        <w:tc>
          <w:tcPr>
            <w:tcW w:w="2501" w:type="pct"/>
          </w:tcPr>
          <w:p w14:paraId="54677F33" w14:textId="77777777" w:rsidR="00143BAB" w:rsidRPr="00A53C44" w:rsidRDefault="00143BAB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499" w:type="pct"/>
          </w:tcPr>
          <w:p w14:paraId="2187A80A" w14:textId="4A721FC3" w:rsidR="00143BAB" w:rsidRPr="00A53C44" w:rsidRDefault="00143BAB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3B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</w:tr>
      <w:tr w:rsidR="00143BAB" w:rsidRPr="00A53C44" w14:paraId="1E0B6265" w14:textId="77777777" w:rsidTr="009C285F">
        <w:tc>
          <w:tcPr>
            <w:tcW w:w="2501" w:type="pct"/>
          </w:tcPr>
          <w:p w14:paraId="2D7A7406" w14:textId="2BB04849" w:rsidR="00143BAB" w:rsidRPr="00A53C44" w:rsidRDefault="00143BAB" w:rsidP="00143B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2499" w:type="pct"/>
          </w:tcPr>
          <w:p w14:paraId="4DC1C766" w14:textId="24824E26" w:rsidR="00143BAB" w:rsidRPr="00143BAB" w:rsidRDefault="00143BAB" w:rsidP="00143B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</w:tr>
    </w:tbl>
    <w:p w14:paraId="18A7E7F3" w14:textId="77777777" w:rsidR="00143BAB" w:rsidRDefault="00143BAB" w:rsidP="00A53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9404AE" w14:textId="2E8753D5" w:rsidR="00143BAB" w:rsidRDefault="00143BAB" w:rsidP="00A53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43BAB">
        <w:rPr>
          <w:rFonts w:ascii="Times New Roman" w:hAnsi="Times New Roman" w:cs="Times New Roman"/>
          <w:sz w:val="24"/>
          <w:szCs w:val="24"/>
        </w:rPr>
        <w:t>RIDAGEYR</w:t>
      </w:r>
      <w:proofErr w:type="spellEnd"/>
      <w:r w:rsidRPr="00143BAB">
        <w:rPr>
          <w:rFonts w:ascii="Times New Roman" w:hAnsi="Times New Roman" w:cs="Times New Roman"/>
          <w:sz w:val="24"/>
          <w:szCs w:val="24"/>
        </w:rPr>
        <w:t xml:space="preserve"> - Age in years at screening</w:t>
      </w:r>
    </w:p>
    <w:p w14:paraId="531D4079" w14:textId="77777777" w:rsidR="00143BAB" w:rsidRPr="00143BAB" w:rsidRDefault="00143BAB" w:rsidP="00143BAB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143BA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English Text:</w:t>
      </w:r>
    </w:p>
    <w:p w14:paraId="243F5426" w14:textId="77777777" w:rsidR="00143BAB" w:rsidRPr="00143BAB" w:rsidRDefault="00143BAB" w:rsidP="00143BAB">
      <w:pPr>
        <w:widowControl/>
        <w:ind w:left="720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143BAB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Age in years of the participant at the time of screening. Individuals 80 and over are </w:t>
      </w:r>
      <w:proofErr w:type="spellStart"/>
      <w:r w:rsidRPr="00143BAB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topcoded</w:t>
      </w:r>
      <w:proofErr w:type="spellEnd"/>
      <w:r w:rsidRPr="00143BAB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at 80 years of age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150"/>
        <w:gridCol w:w="4146"/>
      </w:tblGrid>
      <w:tr w:rsidR="00143BAB" w:rsidRPr="00A53C44" w14:paraId="2A47B42B" w14:textId="77777777" w:rsidTr="009C285F">
        <w:tc>
          <w:tcPr>
            <w:tcW w:w="2501" w:type="pct"/>
          </w:tcPr>
          <w:p w14:paraId="7829D507" w14:textId="77777777" w:rsidR="00143BAB" w:rsidRPr="00A53C44" w:rsidRDefault="00143BAB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4F4E1"/>
              </w:rPr>
              <w:t>Code or Value</w:t>
            </w:r>
          </w:p>
        </w:tc>
        <w:tc>
          <w:tcPr>
            <w:tcW w:w="2499" w:type="pct"/>
          </w:tcPr>
          <w:p w14:paraId="77DE67F9" w14:textId="77777777" w:rsidR="00143BAB" w:rsidRPr="00A53C44" w:rsidRDefault="00143BAB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4F4E1"/>
              </w:rPr>
              <w:t>Value Description</w:t>
            </w:r>
          </w:p>
        </w:tc>
      </w:tr>
      <w:tr w:rsidR="00143BAB" w:rsidRPr="00A53C44" w14:paraId="70F20383" w14:textId="77777777" w:rsidTr="009C285F">
        <w:tc>
          <w:tcPr>
            <w:tcW w:w="2501" w:type="pct"/>
          </w:tcPr>
          <w:p w14:paraId="1BD7A114" w14:textId="00C4BBBE" w:rsidR="00143BAB" w:rsidRPr="00143BAB" w:rsidRDefault="00143BAB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3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to 79</w:t>
            </w:r>
          </w:p>
        </w:tc>
        <w:tc>
          <w:tcPr>
            <w:tcW w:w="2499" w:type="pct"/>
          </w:tcPr>
          <w:p w14:paraId="3A4B2C5F" w14:textId="465EF6B7" w:rsidR="00143BAB" w:rsidRPr="00143BAB" w:rsidRDefault="00143BAB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3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ge of Values</w:t>
            </w:r>
          </w:p>
        </w:tc>
      </w:tr>
      <w:tr w:rsidR="00143BAB" w:rsidRPr="00A53C44" w14:paraId="7465DF35" w14:textId="77777777" w:rsidTr="009C285F">
        <w:tc>
          <w:tcPr>
            <w:tcW w:w="2501" w:type="pct"/>
          </w:tcPr>
          <w:p w14:paraId="0F7DB1FA" w14:textId="76AC110B" w:rsidR="00143BAB" w:rsidRPr="00143BAB" w:rsidRDefault="00143BAB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3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499" w:type="pct"/>
          </w:tcPr>
          <w:p w14:paraId="6421812F" w14:textId="0688671A" w:rsidR="00143BAB" w:rsidRPr="00143BAB" w:rsidRDefault="00143BAB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3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years of age and over</w:t>
            </w:r>
          </w:p>
        </w:tc>
      </w:tr>
      <w:tr w:rsidR="00143BAB" w:rsidRPr="00A53C44" w14:paraId="17B69D9D" w14:textId="77777777" w:rsidTr="009C285F">
        <w:tc>
          <w:tcPr>
            <w:tcW w:w="2501" w:type="pct"/>
          </w:tcPr>
          <w:p w14:paraId="7250D8A2" w14:textId="6C4698B9" w:rsidR="00143BAB" w:rsidRPr="00143BAB" w:rsidRDefault="00143BAB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3B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2499" w:type="pct"/>
          </w:tcPr>
          <w:p w14:paraId="2293B5EA" w14:textId="35FCCEC3" w:rsidR="00143BAB" w:rsidRPr="00143BAB" w:rsidRDefault="00143BAB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3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</w:tr>
    </w:tbl>
    <w:p w14:paraId="72696114" w14:textId="77777777" w:rsidR="00A62998" w:rsidRDefault="00A62998" w:rsidP="00A53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9513C6" w14:textId="0A7CD7A4" w:rsidR="00143BAB" w:rsidRDefault="00A62998" w:rsidP="00A53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62998">
        <w:rPr>
          <w:rFonts w:ascii="Times New Roman" w:hAnsi="Times New Roman" w:cs="Times New Roman"/>
          <w:sz w:val="24"/>
          <w:szCs w:val="24"/>
        </w:rPr>
        <w:t>RIDRETH1</w:t>
      </w:r>
      <w:proofErr w:type="spellEnd"/>
      <w:r w:rsidRPr="00A62998">
        <w:rPr>
          <w:rFonts w:ascii="Times New Roman" w:hAnsi="Times New Roman" w:cs="Times New Roman"/>
          <w:sz w:val="24"/>
          <w:szCs w:val="24"/>
        </w:rPr>
        <w:t xml:space="preserve"> - Race/Hispanic origin</w:t>
      </w:r>
    </w:p>
    <w:p w14:paraId="7F720575" w14:textId="77777777" w:rsidR="00A62998" w:rsidRPr="00A62998" w:rsidRDefault="00A62998" w:rsidP="00A62998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A6299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English Text:</w:t>
      </w:r>
    </w:p>
    <w:p w14:paraId="26F36FF8" w14:textId="0C1D6B15" w:rsidR="00A62998" w:rsidRPr="00A62998" w:rsidRDefault="00A62998" w:rsidP="00A62998">
      <w:pPr>
        <w:widowControl/>
        <w:ind w:left="72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A62998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Recode of reported race and Hispanic origin information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150"/>
        <w:gridCol w:w="4146"/>
      </w:tblGrid>
      <w:tr w:rsidR="00A62998" w:rsidRPr="00A53C44" w14:paraId="7DADA049" w14:textId="77777777" w:rsidTr="009C285F">
        <w:tc>
          <w:tcPr>
            <w:tcW w:w="2501" w:type="pct"/>
          </w:tcPr>
          <w:p w14:paraId="487BE182" w14:textId="77777777" w:rsidR="00A62998" w:rsidRPr="00A53C44" w:rsidRDefault="00A62998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4F4E1"/>
              </w:rPr>
              <w:t>Code or Value</w:t>
            </w:r>
          </w:p>
        </w:tc>
        <w:tc>
          <w:tcPr>
            <w:tcW w:w="2499" w:type="pct"/>
          </w:tcPr>
          <w:p w14:paraId="538703E7" w14:textId="77777777" w:rsidR="00A62998" w:rsidRPr="00A53C44" w:rsidRDefault="00A62998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4F4E1"/>
              </w:rPr>
              <w:t>Value Description</w:t>
            </w:r>
          </w:p>
        </w:tc>
      </w:tr>
      <w:tr w:rsidR="00A62998" w:rsidRPr="00A53C44" w14:paraId="27BFE4D7" w14:textId="77777777" w:rsidTr="009C285F">
        <w:tc>
          <w:tcPr>
            <w:tcW w:w="2501" w:type="pct"/>
          </w:tcPr>
          <w:p w14:paraId="08EB1BE4" w14:textId="77777777" w:rsidR="00A62998" w:rsidRPr="00A53C44" w:rsidRDefault="00A62998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9" w:type="pct"/>
          </w:tcPr>
          <w:p w14:paraId="3E99A79C" w14:textId="631C7FA8" w:rsidR="00A62998" w:rsidRPr="00A62998" w:rsidRDefault="00A62998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an American</w:t>
            </w:r>
          </w:p>
        </w:tc>
      </w:tr>
      <w:tr w:rsidR="00A62998" w:rsidRPr="00A53C44" w14:paraId="39853D56" w14:textId="77777777" w:rsidTr="009C285F">
        <w:tc>
          <w:tcPr>
            <w:tcW w:w="2501" w:type="pct"/>
          </w:tcPr>
          <w:p w14:paraId="07BAC56E" w14:textId="77777777" w:rsidR="00A62998" w:rsidRPr="00A53C44" w:rsidRDefault="00A62998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499" w:type="pct"/>
          </w:tcPr>
          <w:p w14:paraId="2334BEB7" w14:textId="0B70648C" w:rsidR="00A62998" w:rsidRPr="00A62998" w:rsidRDefault="00A62998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Hispanic</w:t>
            </w:r>
          </w:p>
        </w:tc>
      </w:tr>
      <w:tr w:rsidR="00A62998" w:rsidRPr="00A53C44" w14:paraId="455F20A6" w14:textId="77777777" w:rsidTr="009C285F">
        <w:tc>
          <w:tcPr>
            <w:tcW w:w="2501" w:type="pct"/>
          </w:tcPr>
          <w:p w14:paraId="478ED153" w14:textId="3CB11765" w:rsidR="00A62998" w:rsidRPr="00A53C44" w:rsidRDefault="00A62998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499" w:type="pct"/>
          </w:tcPr>
          <w:p w14:paraId="4D014920" w14:textId="1414D20E" w:rsidR="00A62998" w:rsidRPr="00A62998" w:rsidRDefault="00A62998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</w:tr>
      <w:tr w:rsidR="00A62998" w:rsidRPr="00A53C44" w14:paraId="6E3DFD82" w14:textId="77777777" w:rsidTr="009C285F">
        <w:tc>
          <w:tcPr>
            <w:tcW w:w="2501" w:type="pct"/>
          </w:tcPr>
          <w:p w14:paraId="6D7459D7" w14:textId="28EDB743" w:rsidR="00A62998" w:rsidRPr="00A53C44" w:rsidRDefault="00A62998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499" w:type="pct"/>
          </w:tcPr>
          <w:p w14:paraId="23A78FA2" w14:textId="7C8A9954" w:rsidR="00A62998" w:rsidRPr="00A62998" w:rsidRDefault="00A62998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</w:tr>
      <w:tr w:rsidR="00A62998" w:rsidRPr="00A53C44" w14:paraId="25E4B7EF" w14:textId="77777777" w:rsidTr="009C285F">
        <w:tc>
          <w:tcPr>
            <w:tcW w:w="2501" w:type="pct"/>
          </w:tcPr>
          <w:p w14:paraId="10492B6D" w14:textId="03A6F781" w:rsidR="00A62998" w:rsidRDefault="00A62998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499" w:type="pct"/>
          </w:tcPr>
          <w:p w14:paraId="62139FC2" w14:textId="06859731" w:rsidR="00A62998" w:rsidRPr="00A62998" w:rsidRDefault="00A62998" w:rsidP="009C285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Race - Including Multi-Racial</w:t>
            </w:r>
          </w:p>
        </w:tc>
      </w:tr>
      <w:tr w:rsidR="00A62998" w:rsidRPr="00A53C44" w14:paraId="3371E9C8" w14:textId="77777777" w:rsidTr="009C285F">
        <w:tc>
          <w:tcPr>
            <w:tcW w:w="2501" w:type="pct"/>
          </w:tcPr>
          <w:p w14:paraId="5B336540" w14:textId="77777777" w:rsidR="00A62998" w:rsidRPr="00A53C44" w:rsidRDefault="00A62998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2499" w:type="pct"/>
          </w:tcPr>
          <w:p w14:paraId="5DC0405C" w14:textId="77777777" w:rsidR="00A62998" w:rsidRPr="00A62998" w:rsidRDefault="00A62998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</w:tr>
    </w:tbl>
    <w:p w14:paraId="105F680D" w14:textId="77777777" w:rsidR="00A62998" w:rsidRDefault="00A62998" w:rsidP="00A53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F26087" w14:textId="03CCBF20" w:rsidR="00A62998" w:rsidRDefault="00234096" w:rsidP="00A53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34096">
        <w:rPr>
          <w:rFonts w:ascii="Times New Roman" w:hAnsi="Times New Roman" w:cs="Times New Roman"/>
          <w:sz w:val="24"/>
          <w:szCs w:val="24"/>
        </w:rPr>
        <w:t>INDFMPIR</w:t>
      </w:r>
      <w:proofErr w:type="spellEnd"/>
      <w:r w:rsidRPr="00234096">
        <w:rPr>
          <w:rFonts w:ascii="Times New Roman" w:hAnsi="Times New Roman" w:cs="Times New Roman"/>
          <w:sz w:val="24"/>
          <w:szCs w:val="24"/>
        </w:rPr>
        <w:t xml:space="preserve"> - Ratio of family income to poverty</w:t>
      </w:r>
    </w:p>
    <w:p w14:paraId="7116A1F9" w14:textId="77777777" w:rsidR="00234096" w:rsidRPr="00234096" w:rsidRDefault="00234096" w:rsidP="00234096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23409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English Text:</w:t>
      </w:r>
    </w:p>
    <w:p w14:paraId="0C50D30F" w14:textId="77777777" w:rsidR="00234096" w:rsidRPr="00234096" w:rsidRDefault="00234096" w:rsidP="00234096">
      <w:pPr>
        <w:widowControl/>
        <w:ind w:left="72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234096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A ratio of family income to poverty guidelines.</w:t>
      </w:r>
    </w:p>
    <w:p w14:paraId="2E419A2C" w14:textId="77777777" w:rsidR="00234096" w:rsidRDefault="00234096" w:rsidP="00A53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150"/>
        <w:gridCol w:w="4146"/>
      </w:tblGrid>
      <w:tr w:rsidR="00234096" w:rsidRPr="00A53C44" w14:paraId="440D97C2" w14:textId="77777777" w:rsidTr="00C47761">
        <w:tc>
          <w:tcPr>
            <w:tcW w:w="2501" w:type="pct"/>
          </w:tcPr>
          <w:p w14:paraId="0CC6DE15" w14:textId="77777777" w:rsidR="00234096" w:rsidRPr="00A53C44" w:rsidRDefault="00234096" w:rsidP="00C47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4F4E1"/>
              </w:rPr>
              <w:t>Code or Value</w:t>
            </w:r>
          </w:p>
        </w:tc>
        <w:tc>
          <w:tcPr>
            <w:tcW w:w="2499" w:type="pct"/>
          </w:tcPr>
          <w:p w14:paraId="4442719E" w14:textId="77777777" w:rsidR="00234096" w:rsidRPr="00A53C44" w:rsidRDefault="00234096" w:rsidP="00C47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4F4E1"/>
              </w:rPr>
              <w:t>Value Description</w:t>
            </w:r>
          </w:p>
        </w:tc>
      </w:tr>
      <w:tr w:rsidR="00234096" w:rsidRPr="00A53C44" w14:paraId="6B8A8252" w14:textId="77777777" w:rsidTr="00C47761">
        <w:tc>
          <w:tcPr>
            <w:tcW w:w="2501" w:type="pct"/>
          </w:tcPr>
          <w:p w14:paraId="5883D3C1" w14:textId="116E5112" w:rsidR="00234096" w:rsidRPr="00234096" w:rsidRDefault="00234096" w:rsidP="00C47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40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to 4.99</w:t>
            </w:r>
          </w:p>
        </w:tc>
        <w:tc>
          <w:tcPr>
            <w:tcW w:w="2499" w:type="pct"/>
          </w:tcPr>
          <w:p w14:paraId="545F6AA1" w14:textId="155FF6B7" w:rsidR="00234096" w:rsidRPr="00234096" w:rsidRDefault="00234096" w:rsidP="00C47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40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ge of Values</w:t>
            </w:r>
          </w:p>
        </w:tc>
      </w:tr>
      <w:tr w:rsidR="00234096" w:rsidRPr="00A53C44" w14:paraId="121E1935" w14:textId="77777777" w:rsidTr="00C47761">
        <w:tc>
          <w:tcPr>
            <w:tcW w:w="2501" w:type="pct"/>
          </w:tcPr>
          <w:p w14:paraId="3BB669D8" w14:textId="40D0C020" w:rsidR="00234096" w:rsidRPr="00234096" w:rsidRDefault="00234096" w:rsidP="00C47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40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99" w:type="pct"/>
          </w:tcPr>
          <w:p w14:paraId="6007463A" w14:textId="41CD5479" w:rsidR="00234096" w:rsidRPr="00234096" w:rsidRDefault="00234096" w:rsidP="00C47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40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 greater than or equal to 5.00</w:t>
            </w:r>
          </w:p>
        </w:tc>
      </w:tr>
      <w:tr w:rsidR="00234096" w:rsidRPr="00A53C44" w14:paraId="600D25AC" w14:textId="77777777" w:rsidTr="00C47761">
        <w:tc>
          <w:tcPr>
            <w:tcW w:w="2501" w:type="pct"/>
          </w:tcPr>
          <w:p w14:paraId="0544D0F2" w14:textId="77777777" w:rsidR="00234096" w:rsidRPr="00234096" w:rsidRDefault="00234096" w:rsidP="00C47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40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2499" w:type="pct"/>
          </w:tcPr>
          <w:p w14:paraId="3C10800C" w14:textId="77777777" w:rsidR="00234096" w:rsidRPr="00234096" w:rsidRDefault="00234096" w:rsidP="00C47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40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</w:tr>
    </w:tbl>
    <w:p w14:paraId="2CA9E51A" w14:textId="77777777" w:rsidR="00234096" w:rsidRPr="00234096" w:rsidRDefault="00234096" w:rsidP="00A53C4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5F85120F" w14:textId="47F921D7" w:rsidR="00A53C44" w:rsidRDefault="00A53C44" w:rsidP="00A53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53C44">
        <w:rPr>
          <w:rFonts w:ascii="Times New Roman" w:hAnsi="Times New Roman" w:cs="Times New Roman"/>
          <w:sz w:val="24"/>
          <w:szCs w:val="24"/>
        </w:rPr>
        <w:t>SMQ020</w:t>
      </w:r>
      <w:proofErr w:type="spellEnd"/>
      <w:r w:rsidRPr="00A53C44">
        <w:rPr>
          <w:rFonts w:ascii="Times New Roman" w:hAnsi="Times New Roman" w:cs="Times New Roman"/>
          <w:sz w:val="24"/>
          <w:szCs w:val="24"/>
        </w:rPr>
        <w:t xml:space="preserve"> - Smoked at least 100 cigarettes in life</w:t>
      </w:r>
    </w:p>
    <w:p w14:paraId="3A77B129" w14:textId="77777777" w:rsidR="00A53C44" w:rsidRPr="00A53C44" w:rsidRDefault="00A53C44" w:rsidP="00A53C44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A53C4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English Text:</w:t>
      </w:r>
    </w:p>
    <w:p w14:paraId="1CD4521B" w14:textId="77777777" w:rsidR="00A53C44" w:rsidRPr="00A53C44" w:rsidRDefault="00A53C44" w:rsidP="00A53C44">
      <w:pPr>
        <w:widowControl/>
        <w:ind w:left="720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A53C44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lastRenderedPageBreak/>
        <w:t>These next questions are about cigarette smoking and other tobacco use. {Have you/Has SP} smoked at least 100 cigarettes in {your/his/her} entire life?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150"/>
        <w:gridCol w:w="4146"/>
      </w:tblGrid>
      <w:tr w:rsidR="00A53C44" w:rsidRPr="00A53C44" w14:paraId="449A9B05" w14:textId="77777777" w:rsidTr="009C285F">
        <w:tc>
          <w:tcPr>
            <w:tcW w:w="2501" w:type="pct"/>
          </w:tcPr>
          <w:p w14:paraId="42053057" w14:textId="77777777" w:rsidR="00A53C44" w:rsidRPr="00A53C44" w:rsidRDefault="00A53C44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4F4E1"/>
              </w:rPr>
              <w:t>Code or Value</w:t>
            </w:r>
          </w:p>
        </w:tc>
        <w:tc>
          <w:tcPr>
            <w:tcW w:w="2499" w:type="pct"/>
          </w:tcPr>
          <w:p w14:paraId="5C1C4BF3" w14:textId="77777777" w:rsidR="00A53C44" w:rsidRPr="00A53C44" w:rsidRDefault="00A53C44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4F4E1"/>
              </w:rPr>
              <w:t>Value Description</w:t>
            </w:r>
          </w:p>
        </w:tc>
      </w:tr>
      <w:tr w:rsidR="00A53C44" w:rsidRPr="00A53C44" w14:paraId="79732BDE" w14:textId="77777777" w:rsidTr="009C285F">
        <w:tc>
          <w:tcPr>
            <w:tcW w:w="2501" w:type="pct"/>
          </w:tcPr>
          <w:p w14:paraId="7A39DE50" w14:textId="77777777" w:rsidR="00A53C44" w:rsidRPr="00A53C44" w:rsidRDefault="00A53C44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9" w:type="pct"/>
          </w:tcPr>
          <w:p w14:paraId="1912988E" w14:textId="77777777" w:rsidR="00A53C44" w:rsidRPr="00A53C44" w:rsidRDefault="00A53C44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53C44" w:rsidRPr="00A53C44" w14:paraId="4EE96730" w14:textId="77777777" w:rsidTr="009C285F">
        <w:tc>
          <w:tcPr>
            <w:tcW w:w="2501" w:type="pct"/>
          </w:tcPr>
          <w:p w14:paraId="5266CAE6" w14:textId="77777777" w:rsidR="00A53C44" w:rsidRPr="00A53C44" w:rsidRDefault="00A53C44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499" w:type="pct"/>
          </w:tcPr>
          <w:p w14:paraId="4C82BF15" w14:textId="77777777" w:rsidR="00A53C44" w:rsidRPr="00A53C44" w:rsidRDefault="00A53C44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53C44" w:rsidRPr="00A53C44" w14:paraId="4E59A4B8" w14:textId="77777777" w:rsidTr="009C285F">
        <w:tc>
          <w:tcPr>
            <w:tcW w:w="2501" w:type="pct"/>
          </w:tcPr>
          <w:p w14:paraId="6B287F1E" w14:textId="77777777" w:rsidR="00A53C44" w:rsidRPr="00A53C44" w:rsidRDefault="00A53C44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499" w:type="pct"/>
          </w:tcPr>
          <w:p w14:paraId="0BA18435" w14:textId="77777777" w:rsidR="00A53C44" w:rsidRPr="00A53C44" w:rsidRDefault="00A53C44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used</w:t>
            </w:r>
          </w:p>
        </w:tc>
      </w:tr>
      <w:tr w:rsidR="00A53C44" w:rsidRPr="00A53C44" w14:paraId="13126FB3" w14:textId="77777777" w:rsidTr="009C285F">
        <w:tc>
          <w:tcPr>
            <w:tcW w:w="2501" w:type="pct"/>
          </w:tcPr>
          <w:p w14:paraId="6010FAE9" w14:textId="77777777" w:rsidR="00A53C44" w:rsidRPr="00A53C44" w:rsidRDefault="00A53C44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499" w:type="pct"/>
          </w:tcPr>
          <w:p w14:paraId="0676B535" w14:textId="77777777" w:rsidR="00A53C44" w:rsidRPr="00A53C44" w:rsidRDefault="00A53C44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't know</w:t>
            </w:r>
          </w:p>
        </w:tc>
      </w:tr>
      <w:tr w:rsidR="00A53C44" w:rsidRPr="00A53C44" w14:paraId="68C9FB38" w14:textId="77777777" w:rsidTr="009C285F">
        <w:tc>
          <w:tcPr>
            <w:tcW w:w="2501" w:type="pct"/>
          </w:tcPr>
          <w:p w14:paraId="4553D768" w14:textId="77777777" w:rsidR="00A53C44" w:rsidRPr="00A53C44" w:rsidRDefault="00A53C44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2499" w:type="pct"/>
          </w:tcPr>
          <w:p w14:paraId="3C7B7F28" w14:textId="77777777" w:rsidR="00A53C44" w:rsidRPr="00A53C44" w:rsidRDefault="00A53C44" w:rsidP="009C28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</w:tr>
    </w:tbl>
    <w:p w14:paraId="66D8BF81" w14:textId="77777777" w:rsidR="00A53C44" w:rsidRPr="00A53C44" w:rsidRDefault="00A53C44" w:rsidP="00A53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9175A1" w14:textId="0D7513CB" w:rsidR="00A53C44" w:rsidRPr="00A53C44" w:rsidRDefault="00A53C44" w:rsidP="00A53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53C44">
        <w:rPr>
          <w:rFonts w:ascii="Times New Roman" w:hAnsi="Times New Roman" w:cs="Times New Roman"/>
          <w:sz w:val="24"/>
          <w:szCs w:val="24"/>
        </w:rPr>
        <w:t>ALQ101</w:t>
      </w:r>
      <w:proofErr w:type="spellEnd"/>
      <w:r w:rsidRPr="00A53C44">
        <w:rPr>
          <w:rFonts w:ascii="Times New Roman" w:hAnsi="Times New Roman" w:cs="Times New Roman"/>
          <w:sz w:val="24"/>
          <w:szCs w:val="24"/>
        </w:rPr>
        <w:t xml:space="preserve"> - Had at least 12 alcohol drinks/1 </w:t>
      </w:r>
      <w:proofErr w:type="spellStart"/>
      <w:r w:rsidRPr="00A53C44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A53C44">
        <w:rPr>
          <w:rFonts w:ascii="Times New Roman" w:hAnsi="Times New Roman" w:cs="Times New Roman"/>
          <w:sz w:val="24"/>
          <w:szCs w:val="24"/>
        </w:rPr>
        <w:t>?</w:t>
      </w:r>
    </w:p>
    <w:p w14:paraId="05552EB2" w14:textId="77777777" w:rsidR="00A53C44" w:rsidRPr="00A53C44" w:rsidRDefault="00A53C44" w:rsidP="00A53C44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A53C4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English Text:</w:t>
      </w:r>
    </w:p>
    <w:p w14:paraId="2FED0FFF" w14:textId="77777777" w:rsidR="00A53C44" w:rsidRDefault="00A53C44" w:rsidP="00A53C44">
      <w:pPr>
        <w:widowControl/>
        <w:spacing w:line="360" w:lineRule="auto"/>
        <w:ind w:left="720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A53C44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The next questions are about drinking alcoholic beverages. Included are liquor (such as whiskey or gin), beer, wine, wine coolers, and any other type of alcoholic </w:t>
      </w:r>
      <w:proofErr w:type="spellStart"/>
      <w:proofErr w:type="gramStart"/>
      <w:r w:rsidRPr="00A53C44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beverage.In</w:t>
      </w:r>
      <w:proofErr w:type="spellEnd"/>
      <w:proofErr w:type="gramEnd"/>
      <w:r w:rsidRPr="00A53C44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any one year, {have you/has SP} had at least 12 drinks of any type of alcoholic beverage? By a drink, I mean a 12 oz. beer, a 5 oz. glass of wine, or one and half ounces of liquor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150"/>
        <w:gridCol w:w="4146"/>
      </w:tblGrid>
      <w:tr w:rsidR="00A53C44" w:rsidRPr="00A53C44" w14:paraId="43AE091C" w14:textId="6B53C4C3" w:rsidTr="00A53C44">
        <w:tc>
          <w:tcPr>
            <w:tcW w:w="2501" w:type="pct"/>
          </w:tcPr>
          <w:p w14:paraId="377F6799" w14:textId="394DA826" w:rsidR="00A53C44" w:rsidRPr="00A53C44" w:rsidRDefault="00A53C44" w:rsidP="00A53C4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4F4E1"/>
              </w:rPr>
              <w:t>Code or Value</w:t>
            </w:r>
          </w:p>
        </w:tc>
        <w:tc>
          <w:tcPr>
            <w:tcW w:w="2499" w:type="pct"/>
          </w:tcPr>
          <w:p w14:paraId="2DB62D07" w14:textId="6F5E2132" w:rsidR="00A53C44" w:rsidRPr="00A53C44" w:rsidRDefault="00A53C44" w:rsidP="00A53C4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4F4E1"/>
              </w:rPr>
              <w:t>Value Description</w:t>
            </w:r>
          </w:p>
        </w:tc>
      </w:tr>
      <w:tr w:rsidR="00A53C44" w:rsidRPr="00A53C44" w14:paraId="2996F8E7" w14:textId="1628F29C" w:rsidTr="00A53C44">
        <w:tc>
          <w:tcPr>
            <w:tcW w:w="2501" w:type="pct"/>
          </w:tcPr>
          <w:p w14:paraId="06A05A4E" w14:textId="6378CB84" w:rsidR="00A53C44" w:rsidRPr="00A53C44" w:rsidRDefault="00A53C44" w:rsidP="00A53C4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9" w:type="pct"/>
          </w:tcPr>
          <w:p w14:paraId="50B521B9" w14:textId="1049897F" w:rsidR="00A53C44" w:rsidRPr="00A53C44" w:rsidRDefault="00A53C44" w:rsidP="00A53C4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53C44" w:rsidRPr="00A53C44" w14:paraId="6157B617" w14:textId="046841C7" w:rsidTr="00A53C44">
        <w:tc>
          <w:tcPr>
            <w:tcW w:w="2501" w:type="pct"/>
          </w:tcPr>
          <w:p w14:paraId="1FD7912F" w14:textId="2C247300" w:rsidR="00A53C44" w:rsidRPr="00A53C44" w:rsidRDefault="00A53C44" w:rsidP="00A53C4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499" w:type="pct"/>
          </w:tcPr>
          <w:p w14:paraId="2BE974B1" w14:textId="75F52A21" w:rsidR="00A53C44" w:rsidRPr="00A53C44" w:rsidRDefault="00A53C44" w:rsidP="00A53C4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53C44" w:rsidRPr="00A53C44" w14:paraId="6DCB007C" w14:textId="77777777" w:rsidTr="00A53C44">
        <w:tc>
          <w:tcPr>
            <w:tcW w:w="2501" w:type="pct"/>
          </w:tcPr>
          <w:p w14:paraId="3E581B6D" w14:textId="1FDE98EC" w:rsidR="00A53C44" w:rsidRPr="00A53C44" w:rsidRDefault="00A53C44" w:rsidP="00A53C4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499" w:type="pct"/>
          </w:tcPr>
          <w:p w14:paraId="5520FE5C" w14:textId="6E65A8F2" w:rsidR="00A53C44" w:rsidRPr="00A53C44" w:rsidRDefault="00A53C44" w:rsidP="00A53C4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used</w:t>
            </w:r>
          </w:p>
        </w:tc>
      </w:tr>
      <w:tr w:rsidR="00A53C44" w:rsidRPr="00A53C44" w14:paraId="002A2735" w14:textId="77777777" w:rsidTr="00A53C44">
        <w:tc>
          <w:tcPr>
            <w:tcW w:w="2501" w:type="pct"/>
          </w:tcPr>
          <w:p w14:paraId="0B42D8D7" w14:textId="399D6396" w:rsidR="00A53C44" w:rsidRPr="00A53C44" w:rsidRDefault="00A53C44" w:rsidP="00A53C4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499" w:type="pct"/>
          </w:tcPr>
          <w:p w14:paraId="1E857019" w14:textId="67BCEB30" w:rsidR="00A53C44" w:rsidRPr="00A53C44" w:rsidRDefault="00A53C44" w:rsidP="00A53C4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't know</w:t>
            </w:r>
          </w:p>
        </w:tc>
      </w:tr>
      <w:tr w:rsidR="00A53C44" w:rsidRPr="00A53C44" w14:paraId="3B0C6311" w14:textId="77777777" w:rsidTr="00A53C44">
        <w:tc>
          <w:tcPr>
            <w:tcW w:w="2501" w:type="pct"/>
          </w:tcPr>
          <w:p w14:paraId="3FE22107" w14:textId="654144E3" w:rsidR="00A53C44" w:rsidRPr="00A53C44" w:rsidRDefault="00A53C44" w:rsidP="00A53C4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2499" w:type="pct"/>
          </w:tcPr>
          <w:p w14:paraId="6119EFAB" w14:textId="15CF5F9D" w:rsidR="00A53C44" w:rsidRPr="00A53C44" w:rsidRDefault="00A53C44" w:rsidP="00A53C4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53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</w:tr>
    </w:tbl>
    <w:p w14:paraId="0D97B57B" w14:textId="77777777" w:rsidR="00A53C44" w:rsidRPr="00A53C44" w:rsidRDefault="00A53C44">
      <w:pPr>
        <w:rPr>
          <w:rFonts w:hint="eastAsia"/>
        </w:rPr>
      </w:pPr>
    </w:p>
    <w:sectPr w:rsidR="00A53C44" w:rsidRPr="00A53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C44"/>
    <w:rsid w:val="00143BAB"/>
    <w:rsid w:val="00234096"/>
    <w:rsid w:val="00A53C44"/>
    <w:rsid w:val="00A62998"/>
    <w:rsid w:val="00CF16F9"/>
    <w:rsid w:val="00DE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A4670"/>
  <w15:chartTrackingRefBased/>
  <w15:docId w15:val="{197B6A05-0BDC-4257-AD13-F3AB6A304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3C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65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2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宏 吴</dc:creator>
  <cp:keywords/>
  <dc:description/>
  <cp:lastModifiedBy>丽宏 吴</cp:lastModifiedBy>
  <cp:revision>2</cp:revision>
  <dcterms:created xsi:type="dcterms:W3CDTF">2024-07-10T09:39:00Z</dcterms:created>
  <dcterms:modified xsi:type="dcterms:W3CDTF">2024-07-12T09:52:00Z</dcterms:modified>
</cp:coreProperties>
</file>